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56B9A" w14:textId="72129F2B" w:rsidR="00452D0C" w:rsidRDefault="00452D0C" w:rsidP="00452D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86069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en-ended survey questions</w:t>
      </w:r>
      <w:r w:rsidRPr="0019744B">
        <w:rPr>
          <w:rFonts w:ascii="Times New Roman" w:hAnsi="Times New Roman" w:cs="Times New Roman"/>
          <w:sz w:val="24"/>
          <w:szCs w:val="24"/>
        </w:rPr>
        <w:t xml:space="preserve">. #If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19744B">
        <w:rPr>
          <w:rFonts w:ascii="Times New Roman" w:hAnsi="Times New Roman" w:cs="Times New Roman"/>
          <w:sz w:val="24"/>
          <w:szCs w:val="24"/>
        </w:rPr>
        <w:t>selected ‘Other’, a free text field appeared allowing them to describe their side effect.</w:t>
      </w:r>
    </w:p>
    <w:p w14:paraId="2601EEF4" w14:textId="445ACA9A" w:rsidR="004A20B2" w:rsidRDefault="00000000"/>
    <w:p w14:paraId="6A1B5E18" w14:textId="74AFA224" w:rsidR="00452D0C" w:rsidRDefault="00452D0C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EC370B" wp14:editId="0AA111FA">
            <wp:extent cx="5539740" cy="4047301"/>
            <wp:effectExtent l="0" t="0" r="3810" b="0"/>
            <wp:docPr id="3" name="Picture 3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etter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16" t="9980" r="8891" b="47838"/>
                    <a:stretch/>
                  </pic:blipFill>
                  <pic:spPr bwMode="auto">
                    <a:xfrm>
                      <a:off x="0" y="0"/>
                      <a:ext cx="5549736" cy="4054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52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3B"/>
    <w:rsid w:val="0026651A"/>
    <w:rsid w:val="00452D0C"/>
    <w:rsid w:val="005149C9"/>
    <w:rsid w:val="00D5103B"/>
    <w:rsid w:val="00D5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3AAF"/>
  <w15:chartTrackingRefBased/>
  <w15:docId w15:val="{A3E51E7C-BEE9-423D-8F9A-46002B4D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Yomei, DOH</dc:creator>
  <cp:keywords/>
  <dc:description/>
  <cp:lastModifiedBy>Shaw, Yomei, DOH</cp:lastModifiedBy>
  <cp:revision>3</cp:revision>
  <dcterms:created xsi:type="dcterms:W3CDTF">2022-08-03T05:18:00Z</dcterms:created>
  <dcterms:modified xsi:type="dcterms:W3CDTF">2022-08-03T06:18:00Z</dcterms:modified>
</cp:coreProperties>
</file>